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16EF9" w14:textId="4E99CEF3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60C9674F" wp14:editId="298D3876">
                <wp:simplePos x="0" y="0"/>
                <wp:positionH relativeFrom="column">
                  <wp:posOffset>2196465</wp:posOffset>
                </wp:positionH>
                <wp:positionV relativeFrom="paragraph">
                  <wp:posOffset>145415</wp:posOffset>
                </wp:positionV>
                <wp:extent cx="936000" cy="432000"/>
                <wp:effectExtent l="0" t="0" r="0" b="6350"/>
                <wp:wrapNone/>
                <wp:docPr id="368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726A13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0.187; p&lt;0.001</w:t>
                            </w:r>
                          </w:p>
                          <w:p w14:paraId="745C442C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0.078; p=0.377</w:t>
                            </w:r>
                          </w:p>
                          <w:p w14:paraId="12B0540F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218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19" o:spid="_x0000_s1026" type="#_x0000_t202" style="position:absolute;margin-left:172.95pt;margin-top:11.45pt;width:73.7pt;height:34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" fillcolor="white [3212]" stroked="f">
                <v:textbox inset="1mm,1mm,1mm,1mm">
                  <w:txbxContent>
                    <w:p w14:paraId="44726A13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1) 0.187; p&lt;0.001</w:t>
                      </w:r>
                    </w:p>
                    <w:p w14:paraId="745C442C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2) 0.078; p=0.377</w:t>
                      </w:r>
                    </w:p>
                    <w:p w14:paraId="12B0540F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3) 0.218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29BBDCE3" wp14:editId="2715B806">
                <wp:simplePos x="0" y="0"/>
                <wp:positionH relativeFrom="column">
                  <wp:posOffset>3909695</wp:posOffset>
                </wp:positionH>
                <wp:positionV relativeFrom="paragraph">
                  <wp:posOffset>129540</wp:posOffset>
                </wp:positionV>
                <wp:extent cx="1396800" cy="464400"/>
                <wp:effectExtent l="0" t="0" r="13335" b="12065"/>
                <wp:wrapNone/>
                <wp:docPr id="369" name="AutoShape 6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D313D15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7" o:spid="_x0000_s1027" style="position:absolute;margin-left:307.85pt;margin-top:10.2pt;width:110pt;height:36.5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">
                <v:textbox>
                  <w:txbxContent>
                    <w:p w14:paraId="2D313D15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FDB240B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07418391" wp14:editId="77610CCB">
                <wp:simplePos x="0" y="0"/>
                <wp:positionH relativeFrom="column">
                  <wp:posOffset>1548130</wp:posOffset>
                </wp:positionH>
                <wp:positionV relativeFrom="paragraph">
                  <wp:posOffset>151765</wp:posOffset>
                </wp:positionV>
                <wp:extent cx="2357120" cy="0"/>
                <wp:effectExtent l="0" t="76200" r="24130" b="95250"/>
                <wp:wrapNone/>
                <wp:docPr id="370" name="AutoShape 7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571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8" o:spid="_x0000_s1026" type="#_x0000_t32" style="position:absolute;margin-left:121.9pt;margin-top:11.95pt;width:185.6pt;height:0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6134ADA6" wp14:editId="3CF69458">
                <wp:simplePos x="0" y="0"/>
                <wp:positionH relativeFrom="column">
                  <wp:posOffset>1540620</wp:posOffset>
                </wp:positionH>
                <wp:positionV relativeFrom="paragraph">
                  <wp:posOffset>199750</wp:posOffset>
                </wp:positionV>
                <wp:extent cx="2366977" cy="1343769"/>
                <wp:effectExtent l="0" t="38100" r="52705" b="27940"/>
                <wp:wrapNone/>
                <wp:docPr id="371" name="AutoShape 7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66977" cy="134376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10" o:spid="_x0000_s1026" type="#_x0000_t32" style="position:absolute;margin-left:121.3pt;margin-top:15.75pt;width:186.4pt;height:105.8pt;flip:y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">
                <v:stroke endarrow="block"/>
              </v:shape>
            </w:pict>
          </mc:Fallback>
        </mc:AlternateContent>
      </w:r>
    </w:p>
    <w:p w14:paraId="05028ED2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5AA5C20B" wp14:editId="2412042D">
                <wp:simplePos x="0" y="0"/>
                <wp:positionH relativeFrom="column">
                  <wp:posOffset>5242229</wp:posOffset>
                </wp:positionH>
                <wp:positionV relativeFrom="paragraph">
                  <wp:posOffset>109855</wp:posOffset>
                </wp:positionV>
                <wp:extent cx="0" cy="2562225"/>
                <wp:effectExtent l="76200" t="38100" r="57150" b="9525"/>
                <wp:wrapNone/>
                <wp:docPr id="372" name="AutoShape 7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2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7" o:spid="_x0000_s1026" type="#_x0000_t32" style="position:absolute;margin-left:412.75pt;margin-top:8.65pt;width:0;height:201.75pt;flip:y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62370691" wp14:editId="7403C8CE">
                <wp:simplePos x="0" y="0"/>
                <wp:positionH relativeFrom="column">
                  <wp:posOffset>1548130</wp:posOffset>
                </wp:positionH>
                <wp:positionV relativeFrom="paragraph">
                  <wp:posOffset>45720</wp:posOffset>
                </wp:positionV>
                <wp:extent cx="2357120" cy="2842895"/>
                <wp:effectExtent l="0" t="38100" r="62230" b="33655"/>
                <wp:wrapNone/>
                <wp:docPr id="373" name="AutoShape 6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57120" cy="28428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99" o:spid="_x0000_s1026" type="#_x0000_t32" style="position:absolute;margin-left:121.9pt;margin-top:3.6pt;width:185.6pt;height:223.85pt;flip:y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03B88C3" wp14:editId="16FA7955">
                <wp:simplePos x="0" y="0"/>
                <wp:positionH relativeFrom="column">
                  <wp:posOffset>873760</wp:posOffset>
                </wp:positionH>
                <wp:positionV relativeFrom="paragraph">
                  <wp:posOffset>117475</wp:posOffset>
                </wp:positionV>
                <wp:extent cx="0" cy="945515"/>
                <wp:effectExtent l="76200" t="38100" r="57150" b="26035"/>
                <wp:wrapNone/>
                <wp:docPr id="374" name="AutoShape 7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455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4" o:spid="_x0000_s1026" type="#_x0000_t32" style="position:absolute;margin-left:68.8pt;margin-top:9.25pt;width:0;height:74.45pt;flip:y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20D7936" wp14:editId="79EFE375">
                <wp:simplePos x="0" y="0"/>
                <wp:positionH relativeFrom="column">
                  <wp:posOffset>4482603</wp:posOffset>
                </wp:positionH>
                <wp:positionV relativeFrom="paragraph">
                  <wp:posOffset>109524</wp:posOffset>
                </wp:positionV>
                <wp:extent cx="0" cy="954156"/>
                <wp:effectExtent l="76200" t="38100" r="57150" b="17780"/>
                <wp:wrapNone/>
                <wp:docPr id="375" name="AutoShape 7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5415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6" o:spid="_x0000_s1026" type="#_x0000_t32" style="position:absolute;margin-left:352.95pt;margin-top:8.6pt;width:0;height:75.15pt;flip:y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02F5ED5A" wp14:editId="2F9F541D">
                <wp:simplePos x="0" y="0"/>
                <wp:positionH relativeFrom="column">
                  <wp:posOffset>223520</wp:posOffset>
                </wp:positionH>
                <wp:positionV relativeFrom="paragraph">
                  <wp:posOffset>107315</wp:posOffset>
                </wp:positionV>
                <wp:extent cx="0" cy="2564130"/>
                <wp:effectExtent l="76200" t="38100" r="57150" b="26670"/>
                <wp:wrapNone/>
                <wp:docPr id="376" name="AutoShape 7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4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2" o:spid="_x0000_s1026" type="#_x0000_t32" style="position:absolute;margin-left:17.6pt;margin-top:8.45pt;width:0;height:201.9pt;flip:y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">
                <v:stroke endarrow="block"/>
              </v:shape>
            </w:pict>
          </mc:Fallback>
        </mc:AlternateContent>
      </w:r>
    </w:p>
    <w:p w14:paraId="4E2DB314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E6A9BC8" wp14:editId="2AE6F776">
                <wp:simplePos x="0" y="0"/>
                <wp:positionH relativeFrom="column">
                  <wp:posOffset>575310</wp:posOffset>
                </wp:positionH>
                <wp:positionV relativeFrom="paragraph">
                  <wp:posOffset>158115</wp:posOffset>
                </wp:positionV>
                <wp:extent cx="936000" cy="431800"/>
                <wp:effectExtent l="0" t="0" r="0" b="6350"/>
                <wp:wrapNone/>
                <wp:docPr id="377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1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E227A2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0.345; p&lt;0.001</w:t>
                            </w:r>
                          </w:p>
                          <w:p w14:paraId="4D172E9E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0.299; p&lt;0.001</w:t>
                            </w:r>
                          </w:p>
                          <w:p w14:paraId="0D644928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351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45.3pt;margin-top:12.45pt;width:73.7pt;height:34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" fillcolor="white [3212]" stroked="f">
                <v:textbox inset="1mm,1mm,1mm,1mm">
                  <w:txbxContent>
                    <w:p w14:paraId="26E227A2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1) 0.345; p&lt;0.001</w:t>
                      </w:r>
                    </w:p>
                    <w:p w14:paraId="4D172E9E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2) 0.299; p&lt;0.001</w:t>
                      </w:r>
                    </w:p>
                    <w:p w14:paraId="0D644928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3) 0.351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79B03F5B" wp14:editId="797B8FEC">
                <wp:simplePos x="0" y="0"/>
                <wp:positionH relativeFrom="column">
                  <wp:posOffset>3959225</wp:posOffset>
                </wp:positionH>
                <wp:positionV relativeFrom="paragraph">
                  <wp:posOffset>158115</wp:posOffset>
                </wp:positionV>
                <wp:extent cx="936000" cy="432000"/>
                <wp:effectExtent l="0" t="0" r="0" b="6350"/>
                <wp:wrapNone/>
                <wp:docPr id="378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FD6F62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0.300; p&lt;0.001</w:t>
                            </w:r>
                          </w:p>
                          <w:p w14:paraId="4AA6E608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0.430; p&lt;0.001</w:t>
                            </w:r>
                          </w:p>
                          <w:p w14:paraId="7FD39C2A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258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11.75pt;margin-top:12.45pt;width:73.7pt;height:34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" fillcolor="white [3212]" stroked="f">
                <v:textbox inset="1mm,1mm,1mm,1mm">
                  <w:txbxContent>
                    <w:p w14:paraId="39FD6F62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1) 0.300; p&lt;0.001</w:t>
                      </w:r>
                    </w:p>
                    <w:p w14:paraId="4AA6E608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2) 0.430; p&lt;0.001</w:t>
                      </w:r>
                    </w:p>
                    <w:p w14:paraId="7FD39C2A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3) 0.258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144D5955" wp14:editId="7668CA72">
                <wp:simplePos x="0" y="0"/>
                <wp:positionH relativeFrom="column">
                  <wp:posOffset>1785620</wp:posOffset>
                </wp:positionH>
                <wp:positionV relativeFrom="paragraph">
                  <wp:posOffset>158115</wp:posOffset>
                </wp:positionV>
                <wp:extent cx="936000" cy="432000"/>
                <wp:effectExtent l="0" t="0" r="0" b="6350"/>
                <wp:wrapNone/>
                <wp:docPr id="379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F2EBD6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-0.080; p=0.002</w:t>
                            </w:r>
                          </w:p>
                          <w:p w14:paraId="644E4D20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-0.138; p=0.024</w:t>
                            </w:r>
                          </w:p>
                          <w:p w14:paraId="2AF1C368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-0.055; p=0.05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40.6pt;margin-top:12.45pt;width:73.7pt;height:34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" fillcolor="white [3212]" stroked="f">
                <v:textbox inset="1mm,1mm,1mm,1mm">
                  <w:txbxContent>
                    <w:p w14:paraId="4AF2EBD6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1) -0.080; p=0.002</w:t>
                      </w:r>
                    </w:p>
                    <w:p w14:paraId="644E4D20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2) -0.138; p=0.024</w:t>
                      </w:r>
                    </w:p>
                    <w:p w14:paraId="2AF1C368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3) -0.055; p=0.051</w:t>
                      </w:r>
                    </w:p>
                  </w:txbxContent>
                </v:textbox>
              </v:shape>
            </w:pict>
          </mc:Fallback>
        </mc:AlternateContent>
      </w:r>
    </w:p>
    <w:p w14:paraId="4A3BE739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</w:p>
    <w:p w14:paraId="77225131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2D2B7CF0" wp14:editId="7864D0E3">
                <wp:simplePos x="0" y="0"/>
                <wp:positionH relativeFrom="column">
                  <wp:posOffset>2678430</wp:posOffset>
                </wp:positionH>
                <wp:positionV relativeFrom="paragraph">
                  <wp:posOffset>25400</wp:posOffset>
                </wp:positionV>
                <wp:extent cx="936000" cy="432000"/>
                <wp:effectExtent l="0" t="0" r="0" b="6350"/>
                <wp:wrapNone/>
                <wp:docPr id="380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EABF67" w14:textId="77777777" w:rsidR="00485762" w:rsidRPr="00C96F6B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1)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06; p=0.805</w:t>
                            </w:r>
                          </w:p>
                          <w:p w14:paraId="7ABDBFE3" w14:textId="77777777" w:rsidR="00485762" w:rsidRPr="00C96F6B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-0.030; p=0.651</w:t>
                            </w:r>
                          </w:p>
                          <w:p w14:paraId="5C774FC3" w14:textId="77777777" w:rsidR="00485762" w:rsidRPr="00C7110C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3)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17; p=0.525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10.9pt;margin-top:2pt;width:73.7pt;height:34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" fillcolor="white [3212]" stroked="f">
                <v:textbox inset="1mm,1mm,1mm,1mm">
                  <w:txbxContent>
                    <w:p w14:paraId="5AEABF67" w14:textId="77777777" w:rsidR="00485762" w:rsidRPr="00C96F6B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1)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0.006; p=0.805</w:t>
                      </w:r>
                    </w:p>
                    <w:p w14:paraId="7ABDBFE3" w14:textId="77777777" w:rsidR="00485762" w:rsidRPr="00C96F6B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2) -0.030; p=0.651</w:t>
                      </w:r>
                    </w:p>
                    <w:p w14:paraId="5C774FC3" w14:textId="77777777" w:rsidR="00485762" w:rsidRPr="00C7110C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3)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0.017; p=0.525</w:t>
                      </w:r>
                    </w:p>
                  </w:txbxContent>
                </v:textbox>
              </v:shape>
            </w:pict>
          </mc:Fallback>
        </mc:AlternateContent>
      </w:r>
    </w:p>
    <w:p w14:paraId="7A91BCAF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4EAE7C2A" wp14:editId="16DE4016">
                <wp:simplePos x="0" y="0"/>
                <wp:positionH relativeFrom="column">
                  <wp:posOffset>1785620</wp:posOffset>
                </wp:positionH>
                <wp:positionV relativeFrom="paragraph">
                  <wp:posOffset>158115</wp:posOffset>
                </wp:positionV>
                <wp:extent cx="936000" cy="432000"/>
                <wp:effectExtent l="0" t="0" r="0" b="6350"/>
                <wp:wrapNone/>
                <wp:docPr id="381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F53E03" w14:textId="77777777" w:rsidR="00485762" w:rsidRPr="00C96F6B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0.787; p&lt;0.001</w:t>
                            </w:r>
                          </w:p>
                          <w:p w14:paraId="4758E942" w14:textId="77777777" w:rsidR="00485762" w:rsidRPr="00C96F6B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0.793; p&lt;0.001</w:t>
                            </w:r>
                          </w:p>
                          <w:p w14:paraId="38F95F98" w14:textId="77777777" w:rsidR="00485762" w:rsidRPr="00C7110C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790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140.6pt;margin-top:12.45pt;width:73.7pt;height:34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" fillcolor="white [3212]" stroked="f">
                <v:textbox inset="1mm,1mm,1mm,1mm">
                  <w:txbxContent>
                    <w:p w14:paraId="5CF53E03" w14:textId="77777777" w:rsidR="00485762" w:rsidRPr="00C96F6B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1) 0.787; p&lt;0.001</w:t>
                      </w:r>
                    </w:p>
                    <w:p w14:paraId="4758E942" w14:textId="77777777" w:rsidR="00485762" w:rsidRPr="00C96F6B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2) 0.793; p&lt;0.001</w:t>
                      </w:r>
                    </w:p>
                    <w:p w14:paraId="38F95F98" w14:textId="77777777" w:rsidR="00485762" w:rsidRPr="00C7110C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3) 0.790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674D43E3" wp14:editId="1A3248A3">
                <wp:simplePos x="0" y="0"/>
                <wp:positionH relativeFrom="column">
                  <wp:posOffset>3906520</wp:posOffset>
                </wp:positionH>
                <wp:positionV relativeFrom="paragraph">
                  <wp:posOffset>102870</wp:posOffset>
                </wp:positionV>
                <wp:extent cx="1224000" cy="464400"/>
                <wp:effectExtent l="0" t="0" r="14605" b="12065"/>
                <wp:wrapNone/>
                <wp:docPr id="382" name="AutoShape 6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8B2A6AB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6" o:spid="_x0000_s1033" style="position:absolute;margin-left:307.6pt;margin-top:8.1pt;width:96.4pt;height:36.5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">
                <v:textbox>
                  <w:txbxContent>
                    <w:p w14:paraId="78B2A6AB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161961A5" wp14:editId="66C3B4E8">
                <wp:simplePos x="0" y="0"/>
                <wp:positionH relativeFrom="column">
                  <wp:posOffset>304800</wp:posOffset>
                </wp:positionH>
                <wp:positionV relativeFrom="paragraph">
                  <wp:posOffset>102870</wp:posOffset>
                </wp:positionV>
                <wp:extent cx="1224000" cy="464400"/>
                <wp:effectExtent l="0" t="0" r="14605" b="12065"/>
                <wp:wrapNone/>
                <wp:docPr id="383" name="AutoShape 6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84BE589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3" o:spid="_x0000_s1034" style="position:absolute;margin-left:24pt;margin-top:8.1pt;width:96.4pt;height:36.5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">
                <v:textbox>
                  <w:txbxContent>
                    <w:p w14:paraId="384BE589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4007764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7D000A6F" wp14:editId="059D4295">
                <wp:simplePos x="0" y="0"/>
                <wp:positionH relativeFrom="column">
                  <wp:posOffset>1532669</wp:posOffset>
                </wp:positionH>
                <wp:positionV relativeFrom="paragraph">
                  <wp:posOffset>97514</wp:posOffset>
                </wp:positionV>
                <wp:extent cx="2377440" cy="110"/>
                <wp:effectExtent l="0" t="76200" r="22860" b="95250"/>
                <wp:wrapNone/>
                <wp:docPr id="384" name="AutoShape 7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7440" cy="1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9" o:spid="_x0000_s1026" type="#_x0000_t32" style="position:absolute;margin-left:120.7pt;margin-top:7.7pt;width:187.2pt;height:0;flip:y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7D100426" wp14:editId="6A7C2495">
                <wp:simplePos x="0" y="0"/>
                <wp:positionH relativeFrom="column">
                  <wp:posOffset>1532890</wp:posOffset>
                </wp:positionH>
                <wp:positionV relativeFrom="paragraph">
                  <wp:posOffset>162561</wp:posOffset>
                </wp:positionV>
                <wp:extent cx="2373630" cy="1523999"/>
                <wp:effectExtent l="0" t="38100" r="45720" b="19685"/>
                <wp:wrapNone/>
                <wp:docPr id="385" name="AutoShape 7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3630" cy="152399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0" o:spid="_x0000_s1026" type="#_x0000_t32" style="position:absolute;margin-left:120.7pt;margin-top:12.8pt;width:186.9pt;height:120pt;flip:y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37944EDB" wp14:editId="4FA20285">
                <wp:simplePos x="0" y="0"/>
                <wp:positionH relativeFrom="column">
                  <wp:posOffset>147320</wp:posOffset>
                </wp:positionH>
                <wp:positionV relativeFrom="paragraph">
                  <wp:posOffset>-1557020</wp:posOffset>
                </wp:positionV>
                <wp:extent cx="1396800" cy="464400"/>
                <wp:effectExtent l="0" t="0" r="13335" b="12065"/>
                <wp:wrapNone/>
                <wp:docPr id="386" name="AutoShape 6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0D981C8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4" o:spid="_x0000_s1035" style="position:absolute;margin-left:11.6pt;margin-top:-122.6pt;width:110pt;height:36.5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">
                <v:textbox>
                  <w:txbxContent>
                    <w:p w14:paraId="00D981C8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0F10DDE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154795CA" wp14:editId="764A2851">
                <wp:simplePos x="0" y="0"/>
                <wp:positionH relativeFrom="column">
                  <wp:posOffset>876300</wp:posOffset>
                </wp:positionH>
                <wp:positionV relativeFrom="paragraph">
                  <wp:posOffset>85725</wp:posOffset>
                </wp:positionV>
                <wp:extent cx="0" cy="1142365"/>
                <wp:effectExtent l="76200" t="38100" r="57150" b="19685"/>
                <wp:wrapNone/>
                <wp:docPr id="387" name="AutoShape 7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3" o:spid="_x0000_s1026" type="#_x0000_t32" style="position:absolute;margin-left:69pt;margin-top:6.75pt;width:0;height:89.95pt;flip:y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15F9A5A3" wp14:editId="25541B95">
                <wp:simplePos x="0" y="0"/>
                <wp:positionH relativeFrom="column">
                  <wp:posOffset>4476750</wp:posOffset>
                </wp:positionH>
                <wp:positionV relativeFrom="paragraph">
                  <wp:posOffset>85725</wp:posOffset>
                </wp:positionV>
                <wp:extent cx="0" cy="1142365"/>
                <wp:effectExtent l="76200" t="38100" r="57150" b="19685"/>
                <wp:wrapNone/>
                <wp:docPr id="388" name="AutoShape 7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5" o:spid="_x0000_s1026" type="#_x0000_t32" style="position:absolute;margin-left:352.5pt;margin-top:6.75pt;width:0;height:89.95pt;flip:y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">
                <v:stroke endarrow="block"/>
              </v:shape>
            </w:pict>
          </mc:Fallback>
        </mc:AlternateContent>
      </w:r>
    </w:p>
    <w:p w14:paraId="1AADF5FC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26B2F3E7" wp14:editId="3A43B76A">
                <wp:simplePos x="0" y="0"/>
                <wp:positionH relativeFrom="column">
                  <wp:posOffset>-361011</wp:posOffset>
                </wp:positionH>
                <wp:positionV relativeFrom="paragraph">
                  <wp:posOffset>113030</wp:posOffset>
                </wp:positionV>
                <wp:extent cx="935990" cy="431800"/>
                <wp:effectExtent l="0" t="0" r="0" b="6350"/>
                <wp:wrapNone/>
                <wp:docPr id="389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431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3DD022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-0.006; p=0.792</w:t>
                            </w:r>
                          </w:p>
                          <w:p w14:paraId="40667A10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49; p=0.389</w:t>
                            </w:r>
                          </w:p>
                          <w:p w14:paraId="3665818B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-0.019; p=0.456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-28.45pt;margin-top:8.9pt;width:73.7pt;height:34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" fillcolor="white [3212]" stroked="f">
                <v:textbox inset="1mm,1mm,1mm,1mm">
                  <w:txbxContent>
                    <w:p w14:paraId="4A3DD022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1) -0.006; p=0.792</w:t>
                      </w:r>
                    </w:p>
                    <w:p w14:paraId="40667A10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0.049; p=0.389</w:t>
                      </w:r>
                    </w:p>
                    <w:p w14:paraId="3665818B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3) -0.019; p=0.4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52E036D2" wp14:editId="7EA403E8">
                <wp:simplePos x="0" y="0"/>
                <wp:positionH relativeFrom="column">
                  <wp:posOffset>4907915</wp:posOffset>
                </wp:positionH>
                <wp:positionV relativeFrom="paragraph">
                  <wp:posOffset>111760</wp:posOffset>
                </wp:positionV>
                <wp:extent cx="936000" cy="431800"/>
                <wp:effectExtent l="0" t="0" r="0" b="6350"/>
                <wp:wrapNone/>
                <wp:docPr id="390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1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924580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0.025; p=0.305</w:t>
                            </w:r>
                          </w:p>
                          <w:p w14:paraId="5B813044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0.032; p=0.564</w:t>
                            </w:r>
                          </w:p>
                          <w:p w14:paraId="062588B5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024; p=0.358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386.45pt;margin-top:8.8pt;width:73.7pt;height:34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" fillcolor="white [3212]" stroked="f">
                <v:textbox inset="1mm,1mm,1mm,1mm">
                  <w:txbxContent>
                    <w:p w14:paraId="59924580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1) 0.025; p=0.305</w:t>
                      </w:r>
                    </w:p>
                    <w:p w14:paraId="5B813044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2) 0.032; p=0.564</w:t>
                      </w:r>
                    </w:p>
                    <w:p w14:paraId="062588B5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3) 0.024; p=0.35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536D184" wp14:editId="5310A6EB">
                <wp:simplePos x="0" y="0"/>
                <wp:positionH relativeFrom="column">
                  <wp:posOffset>575310</wp:posOffset>
                </wp:positionH>
                <wp:positionV relativeFrom="paragraph">
                  <wp:posOffset>111760</wp:posOffset>
                </wp:positionV>
                <wp:extent cx="936000" cy="431800"/>
                <wp:effectExtent l="0" t="0" r="0" b="6350"/>
                <wp:wrapNone/>
                <wp:docPr id="391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1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6B9058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-0.122; p&lt;0.001</w:t>
                            </w:r>
                          </w:p>
                          <w:p w14:paraId="308D6EA4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-0.101; p=0.107</w:t>
                            </w:r>
                          </w:p>
                          <w:p w14:paraId="3CDA47EB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-0.122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left:0;text-align:left;margin-left:45.3pt;margin-top:8.8pt;width:73.7pt;height:34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" fillcolor="white [3212]" stroked="f">
                <v:textbox inset="1mm,1mm,1mm,1mm">
                  <w:txbxContent>
                    <w:p w14:paraId="636B9058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1) -0.122; p&lt;0.001</w:t>
                      </w:r>
                    </w:p>
                    <w:p w14:paraId="308D6EA4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2) -0.101; p=0.107</w:t>
                      </w:r>
                    </w:p>
                    <w:p w14:paraId="3CDA47EB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3) -0.122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40E069DA" wp14:editId="7C4999EC">
                <wp:simplePos x="0" y="0"/>
                <wp:positionH relativeFrom="column">
                  <wp:posOffset>3958590</wp:posOffset>
                </wp:positionH>
                <wp:positionV relativeFrom="paragraph">
                  <wp:posOffset>111125</wp:posOffset>
                </wp:positionV>
                <wp:extent cx="936000" cy="431800"/>
                <wp:effectExtent l="0" t="0" r="0" b="6350"/>
                <wp:wrapNone/>
                <wp:docPr id="392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1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95CD04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-0.009; p=0.585</w:t>
                            </w:r>
                          </w:p>
                          <w:p w14:paraId="5EE6CA46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)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35; p=0.463</w:t>
                            </w:r>
                          </w:p>
                          <w:p w14:paraId="56EAC5A1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-0.013; p=0.477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311.7pt;margin-top:8.75pt;width:73.7pt;height:34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" fillcolor="white [3212]" stroked="f">
                <v:textbox inset="1mm,1mm,1mm,1mm">
                  <w:txbxContent>
                    <w:p w14:paraId="0595CD04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1) -0.009; p=0.585</w:t>
                      </w:r>
                    </w:p>
                    <w:p w14:paraId="5EE6CA46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2)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0.035; p=0.463</w:t>
                      </w:r>
                    </w:p>
                    <w:p w14:paraId="56EAC5A1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3) -0.013; p=0.47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2EA2E8BF" wp14:editId="3AC7C486">
                <wp:simplePos x="0" y="0"/>
                <wp:positionH relativeFrom="column">
                  <wp:posOffset>2679700</wp:posOffset>
                </wp:positionH>
                <wp:positionV relativeFrom="paragraph">
                  <wp:posOffset>111760</wp:posOffset>
                </wp:positionV>
                <wp:extent cx="936000" cy="432000"/>
                <wp:effectExtent l="0" t="0" r="0" b="6350"/>
                <wp:wrapNone/>
                <wp:docPr id="393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C53503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1) -0.005; p=0.789</w:t>
                            </w:r>
                          </w:p>
                          <w:p w14:paraId="798F7367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2)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0.005; p=0.931</w:t>
                            </w:r>
                          </w:p>
                          <w:p w14:paraId="0F4B22EB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3) -0.002; p=0.937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211pt;margin-top:8.8pt;width:73.7pt;height:34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" fillcolor="white [3212]" stroked="f">
                <v:textbox inset="1mm,1mm,1mm,1mm">
                  <w:txbxContent>
                    <w:p w14:paraId="05C53503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1) -0.005; p=0.789</w:t>
                      </w:r>
                    </w:p>
                    <w:p w14:paraId="798F7367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2)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0.005; p=0.931</w:t>
                      </w:r>
                    </w:p>
                    <w:p w14:paraId="0F4B22EB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3) -0.002; p=0.937</w:t>
                      </w:r>
                    </w:p>
                  </w:txbxContent>
                </v:textbox>
              </v:shape>
            </w:pict>
          </mc:Fallback>
        </mc:AlternateContent>
      </w:r>
    </w:p>
    <w:p w14:paraId="1EC29373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</w:p>
    <w:p w14:paraId="299F6085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62469B91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49CAEDEE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1CCB1A0E" wp14:editId="36B3489A">
                <wp:simplePos x="0" y="0"/>
                <wp:positionH relativeFrom="column">
                  <wp:posOffset>1543685</wp:posOffset>
                </wp:positionH>
                <wp:positionV relativeFrom="paragraph">
                  <wp:posOffset>398145</wp:posOffset>
                </wp:positionV>
                <wp:extent cx="2362835" cy="0"/>
                <wp:effectExtent l="0" t="76200" r="50165" b="101600"/>
                <wp:wrapNone/>
                <wp:docPr id="394" name="AutoShape 7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62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1" o:spid="_x0000_s1026" type="#_x0000_t32" style="position:absolute;margin-left:121.55pt;margin-top:31.35pt;width:186.05pt;height:0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16F51AA8" wp14:editId="540C6949">
                <wp:simplePos x="0" y="0"/>
                <wp:positionH relativeFrom="column">
                  <wp:posOffset>3906520</wp:posOffset>
                </wp:positionH>
                <wp:positionV relativeFrom="paragraph">
                  <wp:posOffset>154940</wp:posOffset>
                </wp:positionV>
                <wp:extent cx="1396800" cy="464400"/>
                <wp:effectExtent l="0" t="0" r="13335" b="12065"/>
                <wp:wrapNone/>
                <wp:docPr id="395" name="AutoShape 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0800977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>SLEEP z-score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br/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8" o:spid="_x0000_s1041" style="position:absolute;margin-left:307.6pt;margin-top:12.2pt;width:110pt;height:36.5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">
                <v:textbox>
                  <w:txbxContent>
                    <w:p w14:paraId="70800977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>SLEEP z-score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 xml:space="preserve">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br/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7B2FEF94" wp14:editId="79070DB4">
                <wp:simplePos x="0" y="0"/>
                <wp:positionH relativeFrom="column">
                  <wp:posOffset>147320</wp:posOffset>
                </wp:positionH>
                <wp:positionV relativeFrom="paragraph">
                  <wp:posOffset>154940</wp:posOffset>
                </wp:positionV>
                <wp:extent cx="1396365" cy="464820"/>
                <wp:effectExtent l="0" t="0" r="26035" b="17780"/>
                <wp:wrapNone/>
                <wp:docPr id="396" name="AutoShape 6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365" cy="4648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BD89D8A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SLEEP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5" o:spid="_x0000_s1042" style="position:absolute;margin-left:11.6pt;margin-top:12.2pt;width:109.95pt;height:36.6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">
                <v:textbox>
                  <w:txbxContent>
                    <w:p w14:paraId="1BD89D8A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SLEEP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9169EA7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1EA5A5DC" wp14:editId="53D898F3">
                <wp:simplePos x="0" y="0"/>
                <wp:positionH relativeFrom="column">
                  <wp:posOffset>2197735</wp:posOffset>
                </wp:positionH>
                <wp:positionV relativeFrom="paragraph">
                  <wp:posOffset>14605</wp:posOffset>
                </wp:positionV>
                <wp:extent cx="936000" cy="432000"/>
                <wp:effectExtent l="0" t="0" r="0" b="6350"/>
                <wp:wrapNone/>
                <wp:docPr id="397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432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1F6EE9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) 0.278; p&lt;0.001</w:t>
                            </w:r>
                          </w:p>
                          <w:p w14:paraId="6BEECCC4" w14:textId="77777777" w:rsidR="00485762" w:rsidRPr="00C96F6B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) 0.376; p&lt;0.001</w:t>
                            </w:r>
                          </w:p>
                          <w:p w14:paraId="4332592A" w14:textId="77777777" w:rsidR="00485762" w:rsidRPr="00C7110C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6F6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3) 0.257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173.05pt;margin-top:1.15pt;width:73.7pt;height:34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" fillcolor="white [3212]" stroked="f">
                <v:textbox inset="1mm,1mm,1mm,1mm">
                  <w:txbxContent>
                    <w:p w14:paraId="571F6EE9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1) 0.278; p&lt;0.001</w:t>
                      </w:r>
                    </w:p>
                    <w:p w14:paraId="6BEECCC4" w14:textId="77777777" w:rsidR="00485762" w:rsidRPr="00C96F6B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2) 0.376; p&lt;0.001</w:t>
                      </w:r>
                    </w:p>
                    <w:p w14:paraId="4332592A" w14:textId="77777777" w:rsidR="00485762" w:rsidRPr="00C7110C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96F6B">
                        <w:rPr>
                          <w:rFonts w:ascii="Arial" w:hAnsi="Arial" w:cs="Arial"/>
                          <w:sz w:val="16"/>
                          <w:szCs w:val="16"/>
                        </w:rPr>
                        <w:t>3) 0.257;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43D12251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491E595D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2C5719C1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37708CAD" wp14:editId="73D19FFD">
                <wp:simplePos x="0" y="0"/>
                <wp:positionH relativeFrom="column">
                  <wp:posOffset>147320</wp:posOffset>
                </wp:positionH>
                <wp:positionV relativeFrom="paragraph">
                  <wp:posOffset>162560</wp:posOffset>
                </wp:positionV>
                <wp:extent cx="5567680" cy="1124585"/>
                <wp:effectExtent l="0" t="0" r="0" b="0"/>
                <wp:wrapThrough wrapText="bothSides">
                  <wp:wrapPolygon edited="0">
                    <wp:start x="0" y="0"/>
                    <wp:lineTo x="0" y="20661"/>
                    <wp:lineTo x="21482" y="20661"/>
                    <wp:lineTo x="21482" y="0"/>
                    <wp:lineTo x="0" y="0"/>
                  </wp:wrapPolygon>
                </wp:wrapThrough>
                <wp:docPr id="317" name="Textfeld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7680" cy="112458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1C783180" w14:textId="618B027D" w:rsidR="00485762" w:rsidRPr="008011A6" w:rsidRDefault="00DC193B" w:rsidP="00485762">
                            <w:pPr>
                              <w:pStyle w:val="Beschriftung"/>
                              <w:rPr>
                                <w:b w:val="0"/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5</w:t>
                            </w:r>
                            <w:r w:rsidR="00AF3F0B" w:rsidRPr="00AF3F0B">
                              <w:rPr>
                                <w:lang w:val="en-US"/>
                              </w:rPr>
                              <w:t xml:space="preserve"> </w:t>
                            </w:r>
                            <w:bookmarkStart w:id="0" w:name="_GoBack"/>
                            <w:r w:rsidR="00AF3F0B" w:rsidRPr="00B6273C">
                              <w:rPr>
                                <w:lang w:val="en-US"/>
                              </w:rPr>
                              <w:t>Figure</w:t>
                            </w:r>
                            <w:bookmarkEnd w:id="0"/>
                            <w:r w:rsidR="00485762" w:rsidRPr="00B6273C">
                              <w:rPr>
                                <w:lang w:val="en-US"/>
                              </w:rPr>
                              <w:t xml:space="preserve">: </w:t>
                            </w:r>
                            <w:r w:rsidR="00485762" w:rsidRPr="001377F4">
                              <w:rPr>
                                <w:b w:val="0"/>
                                <w:lang w:val="en-US"/>
                              </w:rPr>
                              <w:t xml:space="preserve">Sensitivity analysis </w:t>
                            </w:r>
                            <w:r w:rsidR="00485762">
                              <w:rPr>
                                <w:b w:val="0"/>
                                <w:lang w:val="en-US"/>
                              </w:rPr>
                              <w:t>(HOM</w:t>
                            </w:r>
                            <w:r w:rsidR="00A16CC0">
                              <w:rPr>
                                <w:b w:val="0"/>
                                <w:lang w:val="en-US"/>
                              </w:rPr>
                              <w:t>A at baseline and/or follow-up [FU]</w:t>
                            </w:r>
                            <w:r w:rsidR="00485762">
                              <w:rPr>
                                <w:b w:val="0"/>
                                <w:lang w:val="en-US"/>
                              </w:rPr>
                              <w:t xml:space="preserve">) </w:t>
                            </w:r>
                            <w:r w:rsidR="00485762" w:rsidRPr="001377F4">
                              <w:rPr>
                                <w:b w:val="0"/>
                                <w:lang w:val="en-US"/>
                              </w:rPr>
                              <w:t xml:space="preserve">- Path model for the association of </w:t>
                            </w:r>
                            <w:r w:rsidR="00485762" w:rsidRPr="001377F4">
                              <w:rPr>
                                <w:b w:val="0"/>
                                <w:lang w:val="en-GB"/>
                              </w:rPr>
                              <w:t>nocturnal sleep duration (SLEEP) z-score with waist circumf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 xml:space="preserve">erence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(WAIST) 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 xml:space="preserve">z-score and </w:t>
                            </w:r>
                            <w:r w:rsidR="00485762" w:rsidRPr="00DA5516">
                              <w:rPr>
                                <w:b w:val="0"/>
                                <w:lang w:val="en-GB"/>
                              </w:rPr>
                              <w:t xml:space="preserve">homeostasis model assessment </w:t>
                            </w:r>
                            <w:r w:rsidR="00A16CC0">
                              <w:rPr>
                                <w:b w:val="0"/>
                                <w:lang w:val="en-GB"/>
                              </w:rPr>
                              <w:t xml:space="preserve">for insulin resistance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(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>HOMA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)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 xml:space="preserve"> z-score </w:t>
                            </w:r>
                            <w:r w:rsidR="00485762" w:rsidRPr="008011A6">
                              <w:rPr>
                                <w:b w:val="0"/>
                                <w:szCs w:val="20"/>
                                <w:lang w:val="en-GB"/>
                              </w:rPr>
                              <w:t>adjusted for age, sex, country, highest educational level of parents, well-being score, average napping time (all at baseline), pubertal status (</w:t>
                            </w:r>
                            <w:r w:rsidR="00485762">
                              <w:rPr>
                                <w:b w:val="0"/>
                                <w:szCs w:val="20"/>
                                <w:lang w:val="en-GB"/>
                              </w:rPr>
                              <w:t>at FU</w:t>
                            </w:r>
                            <w:r w:rsidR="00485762" w:rsidRPr="008011A6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) and follow-up time: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Unstandardised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 xml:space="preserve"> direct effect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 estimates 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 xml:space="preserve">and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p-values; 1) = Whole group (N=3 052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>), 2) = Pre-school children (N=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594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>), 3) = School children (N=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2 458</w:t>
                            </w:r>
                            <w:r w:rsidR="00485762" w:rsidRPr="008011A6">
                              <w:rPr>
                                <w:b w:val="0"/>
                                <w:lang w:val="en-GB"/>
                              </w:rPr>
                              <w:t>); baseline: 20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09/10, FU: 2013/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317" o:spid="_x0000_s1044" type="#_x0000_t202" style="position:absolute;margin-left:11.6pt;margin-top:12.8pt;width:438.4pt;height:88.55pt;z-index:251790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" stroked="f">
                <v:textbox style="mso-fit-shape-to-text:t" inset="0,0,0,0">
                  <w:txbxContent>
                    <w:p w14:paraId="1C783180" w14:textId="618B027D" w:rsidR="00485762" w:rsidRPr="008011A6" w:rsidRDefault="00DC193B" w:rsidP="00485762">
                      <w:pPr>
                        <w:pStyle w:val="Beschriftung"/>
                        <w:rPr>
                          <w:b w:val="0"/>
                          <w:lang w:val="en-GB"/>
                        </w:rPr>
                      </w:pPr>
                      <w:r>
                        <w:rPr>
                          <w:lang w:val="en-US"/>
                        </w:rPr>
                        <w:t>S5</w:t>
                      </w:r>
                      <w:r w:rsidR="00AF3F0B" w:rsidRPr="00AF3F0B">
                        <w:rPr>
                          <w:lang w:val="en-US"/>
                        </w:rPr>
                        <w:t xml:space="preserve"> </w:t>
                      </w:r>
                      <w:bookmarkStart w:id="1" w:name="_GoBack"/>
                      <w:r w:rsidR="00AF3F0B" w:rsidRPr="00B6273C">
                        <w:rPr>
                          <w:lang w:val="en-US"/>
                        </w:rPr>
                        <w:t>Figure</w:t>
                      </w:r>
                      <w:bookmarkEnd w:id="1"/>
                      <w:r w:rsidR="00485762" w:rsidRPr="00B6273C">
                        <w:rPr>
                          <w:lang w:val="en-US"/>
                        </w:rPr>
                        <w:t xml:space="preserve">: </w:t>
                      </w:r>
                      <w:r w:rsidR="00485762" w:rsidRPr="001377F4">
                        <w:rPr>
                          <w:b w:val="0"/>
                          <w:lang w:val="en-US"/>
                        </w:rPr>
                        <w:t xml:space="preserve">Sensitivity analysis </w:t>
                      </w:r>
                      <w:r w:rsidR="00485762">
                        <w:rPr>
                          <w:b w:val="0"/>
                          <w:lang w:val="en-US"/>
                        </w:rPr>
                        <w:t>(HOM</w:t>
                      </w:r>
                      <w:r w:rsidR="00A16CC0">
                        <w:rPr>
                          <w:b w:val="0"/>
                          <w:lang w:val="en-US"/>
                        </w:rPr>
                        <w:t>A at baseline and/or follow-up [FU]</w:t>
                      </w:r>
                      <w:r w:rsidR="00485762">
                        <w:rPr>
                          <w:b w:val="0"/>
                          <w:lang w:val="en-US"/>
                        </w:rPr>
                        <w:t xml:space="preserve">) </w:t>
                      </w:r>
                      <w:r w:rsidR="00485762" w:rsidRPr="001377F4">
                        <w:rPr>
                          <w:b w:val="0"/>
                          <w:lang w:val="en-US"/>
                        </w:rPr>
                        <w:t xml:space="preserve">- Path model for the association of </w:t>
                      </w:r>
                      <w:r w:rsidR="00485762" w:rsidRPr="001377F4">
                        <w:rPr>
                          <w:b w:val="0"/>
                          <w:lang w:val="en-GB"/>
                        </w:rPr>
                        <w:t>nocturnal sleep duration (SLEEP) z-score with waist circumf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 xml:space="preserve">erence 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(WAIST) 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 xml:space="preserve">z-score and </w:t>
                      </w:r>
                      <w:r w:rsidR="00485762" w:rsidRPr="00DA5516">
                        <w:rPr>
                          <w:b w:val="0"/>
                          <w:lang w:val="en-GB"/>
                        </w:rPr>
                        <w:t xml:space="preserve">homeostasis model assessment </w:t>
                      </w:r>
                      <w:r w:rsidR="00A16CC0">
                        <w:rPr>
                          <w:b w:val="0"/>
                          <w:lang w:val="en-GB"/>
                        </w:rPr>
                        <w:t xml:space="preserve">for insulin resistance </w:t>
                      </w:r>
                      <w:r w:rsidR="00485762">
                        <w:rPr>
                          <w:b w:val="0"/>
                          <w:lang w:val="en-GB"/>
                        </w:rPr>
                        <w:t>(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>HOMA</w:t>
                      </w:r>
                      <w:r w:rsidR="00485762">
                        <w:rPr>
                          <w:b w:val="0"/>
                          <w:lang w:val="en-GB"/>
                        </w:rPr>
                        <w:t>)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 xml:space="preserve"> z-score </w:t>
                      </w:r>
                      <w:r w:rsidR="00485762" w:rsidRPr="008011A6">
                        <w:rPr>
                          <w:b w:val="0"/>
                          <w:szCs w:val="20"/>
                          <w:lang w:val="en-GB"/>
                        </w:rPr>
                        <w:t>adjusted for age, sex, country, highest educational level of parents, well-being score, average napping time (all at baseline), pubertal status (</w:t>
                      </w:r>
                      <w:r w:rsidR="00485762">
                        <w:rPr>
                          <w:b w:val="0"/>
                          <w:szCs w:val="20"/>
                          <w:lang w:val="en-GB"/>
                        </w:rPr>
                        <w:t>at FU</w:t>
                      </w:r>
                      <w:r w:rsidR="00485762" w:rsidRPr="008011A6">
                        <w:rPr>
                          <w:b w:val="0"/>
                          <w:szCs w:val="20"/>
                          <w:lang w:val="en-GB"/>
                        </w:rPr>
                        <w:t xml:space="preserve">) and follow-up time: </w:t>
                      </w:r>
                      <w:r w:rsidR="00485762">
                        <w:rPr>
                          <w:b w:val="0"/>
                          <w:lang w:val="en-GB"/>
                        </w:rPr>
                        <w:t>Unstandardised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 xml:space="preserve"> direct effect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 estimates 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 xml:space="preserve">and </w:t>
                      </w:r>
                      <w:r w:rsidR="00485762">
                        <w:rPr>
                          <w:b w:val="0"/>
                          <w:lang w:val="en-GB"/>
                        </w:rPr>
                        <w:t>p-values; 1) = Whole group (N=3 052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>), 2) = Pre-school children (N=</w:t>
                      </w:r>
                      <w:r w:rsidR="00485762">
                        <w:rPr>
                          <w:b w:val="0"/>
                          <w:lang w:val="en-GB"/>
                        </w:rPr>
                        <w:t>594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>), 3) = School children (N=</w:t>
                      </w:r>
                      <w:r w:rsidR="00485762">
                        <w:rPr>
                          <w:b w:val="0"/>
                          <w:lang w:val="en-GB"/>
                        </w:rPr>
                        <w:t>2 458</w:t>
                      </w:r>
                      <w:r w:rsidR="00485762" w:rsidRPr="008011A6">
                        <w:rPr>
                          <w:b w:val="0"/>
                          <w:lang w:val="en-GB"/>
                        </w:rPr>
                        <w:t>); baseline: 20</w:t>
                      </w:r>
                      <w:r w:rsidR="00485762">
                        <w:rPr>
                          <w:b w:val="0"/>
                          <w:lang w:val="en-GB"/>
                        </w:rPr>
                        <w:t>09/10, FU: 2013/1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2483DA34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7156D59A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2B4D778C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55F00069" w14:textId="77777777" w:rsidR="00485762" w:rsidRDefault="00485762" w:rsidP="00485762">
      <w:pPr>
        <w:spacing w:line="240" w:lineRule="auto"/>
        <w:jc w:val="left"/>
        <w:rPr>
          <w:sz w:val="20"/>
          <w:szCs w:val="20"/>
          <w:lang w:val="en-GB"/>
        </w:rPr>
      </w:pPr>
    </w:p>
    <w:p w14:paraId="734CB214" w14:textId="77777777" w:rsidR="00485762" w:rsidRDefault="00485762" w:rsidP="00485762">
      <w:pPr>
        <w:spacing w:line="240" w:lineRule="auto"/>
        <w:jc w:val="left"/>
        <w:rPr>
          <w:sz w:val="20"/>
          <w:szCs w:val="20"/>
          <w:lang w:val="en-GB"/>
        </w:rPr>
      </w:pPr>
    </w:p>
    <w:p w14:paraId="6058A5B8" w14:textId="77777777" w:rsidR="00485762" w:rsidRDefault="00485762" w:rsidP="00485762">
      <w:pPr>
        <w:suppressAutoHyphens w:val="0"/>
        <w:spacing w:line="276" w:lineRule="auto"/>
        <w:jc w:val="left"/>
        <w:rPr>
          <w:sz w:val="20"/>
          <w:szCs w:val="20"/>
          <w:lang w:val="en-GB"/>
        </w:rPr>
      </w:pPr>
    </w:p>
    <w:p w14:paraId="2F59656E" w14:textId="77777777" w:rsidR="00485762" w:rsidRPr="00753DC0" w:rsidRDefault="00485762" w:rsidP="00485762">
      <w:pPr>
        <w:suppressAutoHyphens w:val="0"/>
        <w:spacing w:line="276" w:lineRule="auto"/>
        <w:jc w:val="left"/>
        <w:rPr>
          <w:lang w:val="en-GB"/>
        </w:rPr>
      </w:pPr>
    </w:p>
    <w:p w14:paraId="490E4B7A" w14:textId="77777777" w:rsidR="00456E76" w:rsidRPr="00485762" w:rsidRDefault="00456E76" w:rsidP="00102D4D">
      <w:pPr>
        <w:pStyle w:val="KeinLeerraum"/>
        <w:ind w:firstLine="0"/>
        <w:rPr>
          <w:lang w:val="en-GB"/>
        </w:rPr>
      </w:pPr>
    </w:p>
    <w:sectPr w:rsidR="00456E76" w:rsidRPr="00485762" w:rsidSect="00102D4D">
      <w:footerReference w:type="default" r:id="rId9"/>
      <w:pgSz w:w="11906" w:h="16838"/>
      <w:pgMar w:top="1134" w:right="1134" w:bottom="1418" w:left="1418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A75A65" w14:textId="77777777" w:rsidR="007F1F8C" w:rsidRDefault="007F1F8C">
      <w:pPr>
        <w:spacing w:line="240" w:lineRule="auto"/>
      </w:pPr>
      <w:r>
        <w:separator/>
      </w:r>
    </w:p>
  </w:endnote>
  <w:endnote w:type="continuationSeparator" w:id="0">
    <w:p w14:paraId="5EF3E97C" w14:textId="77777777" w:rsidR="007F1F8C" w:rsidRDefault="007F1F8C">
      <w:pPr>
        <w:spacing w:line="240" w:lineRule="auto"/>
      </w:pPr>
      <w:r>
        <w:continuationSeparator/>
      </w:r>
    </w:p>
  </w:endnote>
  <w:endnote w:type="continuationNotice" w:id="1">
    <w:p w14:paraId="17F05794" w14:textId="77777777" w:rsidR="007F1F8C" w:rsidRDefault="007F1F8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4D7C85" w14:textId="77777777" w:rsidR="007F1F8C" w:rsidRDefault="007F1F8C">
      <w:r>
        <w:separator/>
      </w:r>
    </w:p>
  </w:footnote>
  <w:footnote w:type="continuationSeparator" w:id="0">
    <w:p w14:paraId="449007EF" w14:textId="77777777" w:rsidR="007F1F8C" w:rsidRDefault="007F1F8C">
      <w:r>
        <w:continuationSeparator/>
      </w:r>
    </w:p>
  </w:footnote>
  <w:footnote w:type="continuationNotice" w:id="1">
    <w:p w14:paraId="1A393672" w14:textId="77777777" w:rsidR="007F1F8C" w:rsidRDefault="007F1F8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2D4D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2C7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59B3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1F8C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3F0B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2661D1-DCE8-4537-BA65-C8550EB9A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5</cp:revision>
  <cp:lastPrinted>2018-05-24T20:00:00Z</cp:lastPrinted>
  <dcterms:created xsi:type="dcterms:W3CDTF">2019-12-08T21:30:00Z</dcterms:created>
  <dcterms:modified xsi:type="dcterms:W3CDTF">2020-02-26T10:00:00Z</dcterms:modified>
  <dc:language>de-DE</dc:language>
</cp:coreProperties>
</file>